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D0085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223B56">
        <w:rPr>
          <w:rFonts w:ascii="Arial" w:hAnsi="Arial" w:cs="Arial"/>
          <w:b/>
          <w:bCs/>
          <w:sz w:val="22"/>
          <w:szCs w:val="22"/>
        </w:rPr>
        <w:t>SUPPLEMENTARY</w:t>
      </w:r>
      <w:r>
        <w:rPr>
          <w:rFonts w:ascii="Arial" w:hAnsi="Arial" w:cs="Arial"/>
          <w:b/>
          <w:bCs/>
          <w:sz w:val="22"/>
          <w:szCs w:val="22"/>
        </w:rPr>
        <w:t xml:space="preserve"> MATERIAL</w:t>
      </w:r>
    </w:p>
    <w:p w14:paraId="1409D532" w14:textId="77777777" w:rsidR="00B60321" w:rsidRPr="00223B56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844A1B3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S1: Study schedule </w:t>
      </w:r>
    </w:p>
    <w:p w14:paraId="5BFC3541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593E7A9" w14:textId="77777777" w:rsidR="00B60321" w:rsidRPr="00223B56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2F50F5">
        <w:rPr>
          <w:rFonts w:cstheme="minorHAnsi"/>
          <w:noProof/>
        </w:rPr>
        <w:drawing>
          <wp:inline distT="0" distB="0" distL="0" distR="0" wp14:anchorId="37CA0712" wp14:editId="5C7E06D1">
            <wp:extent cx="5727700" cy="2561590"/>
            <wp:effectExtent l="12700" t="12700" r="12700" b="1651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5615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462B318F" w14:textId="26A37541" w:rsidR="00B60321" w:rsidRDefault="00B60321" w:rsidP="00B60321">
      <w:pPr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>Study design schematic describing randomisation to study arms, treatment intervention per am, visit schedule, overview of clinical procedures and timepoints relating to primary and secondary endpoint data collection</w:t>
      </w:r>
    </w:p>
    <w:p w14:paraId="02191BD6" w14:textId="77777777" w:rsidR="00B60321" w:rsidRPr="002F50F5" w:rsidRDefault="00B60321" w:rsidP="00B60321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</w:t>
      </w:r>
      <w:r w:rsidRPr="002F50F5">
        <w:rPr>
          <w:rFonts w:ascii="Arial" w:hAnsi="Arial" w:cs="Arial"/>
          <w:sz w:val="22"/>
          <w:szCs w:val="22"/>
        </w:rPr>
        <w:t>RHZE: Rifampicin, Isoniazid, Pyrazinamide, Ethambutol; R</w:t>
      </w:r>
      <w:r w:rsidRPr="002F50F5">
        <w:rPr>
          <w:rFonts w:ascii="Arial" w:hAnsi="Arial" w:cs="Arial"/>
          <w:sz w:val="22"/>
          <w:szCs w:val="22"/>
          <w:vertAlign w:val="subscript"/>
        </w:rPr>
        <w:t>10</w:t>
      </w:r>
      <w:r w:rsidRPr="002F50F5">
        <w:rPr>
          <w:rFonts w:ascii="Arial" w:hAnsi="Arial" w:cs="Arial"/>
          <w:sz w:val="22"/>
          <w:szCs w:val="22"/>
        </w:rPr>
        <w:t>: Rifampicin 10mg/kg/day; R</w:t>
      </w:r>
      <w:r w:rsidRPr="002F50F5">
        <w:rPr>
          <w:rFonts w:ascii="Arial" w:hAnsi="Arial" w:cs="Arial"/>
          <w:sz w:val="22"/>
          <w:szCs w:val="22"/>
          <w:vertAlign w:val="subscript"/>
        </w:rPr>
        <w:t>35</w:t>
      </w:r>
      <w:r w:rsidRPr="002F50F5">
        <w:rPr>
          <w:rFonts w:ascii="Arial" w:hAnsi="Arial" w:cs="Arial"/>
          <w:sz w:val="22"/>
          <w:szCs w:val="22"/>
        </w:rPr>
        <w:t xml:space="preserve">: Rifampicin 35mg/kg/day; LZD: Linezolid; ASA; Aspirin; </w:t>
      </w:r>
    </w:p>
    <w:p w14:paraId="184D8EE7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26FE333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96BFD9C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EED1AAB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924F985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A8556A2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8594D50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4F79BF9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A279C37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CA0AE04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B40A699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A43F892" w14:textId="77777777" w:rsidR="00B60321" w:rsidRPr="009F77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9F7721">
        <w:rPr>
          <w:rFonts w:ascii="Arial" w:hAnsi="Arial" w:cs="Arial"/>
          <w:b/>
          <w:bCs/>
          <w:sz w:val="22"/>
          <w:szCs w:val="22"/>
        </w:rPr>
        <w:lastRenderedPageBreak/>
        <w:t xml:space="preserve">Table S1: Reasons for screening exclusion. </w:t>
      </w:r>
    </w:p>
    <w:p w14:paraId="4CA3F3B2" w14:textId="77777777" w:rsidR="00B60321" w:rsidRPr="009F77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99"/>
        <w:gridCol w:w="1105"/>
        <w:gridCol w:w="1106"/>
      </w:tblGrid>
      <w:tr w:rsidR="00B60321" w:rsidRPr="009F7721" w14:paraId="57BC7B02" w14:textId="77777777" w:rsidTr="009A6132">
        <w:trPr>
          <w:trHeight w:val="113"/>
        </w:trPr>
        <w:tc>
          <w:tcPr>
            <w:tcW w:w="6799" w:type="dxa"/>
            <w:shd w:val="clear" w:color="auto" w:fill="D9D9D9" w:themeFill="background1" w:themeFillShade="D9"/>
          </w:tcPr>
          <w:p w14:paraId="48C8DAC4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7721">
              <w:rPr>
                <w:rFonts w:ascii="Arial" w:hAnsi="Arial" w:cs="Arial"/>
                <w:b/>
                <w:bCs/>
                <w:sz w:val="22"/>
                <w:szCs w:val="22"/>
              </w:rPr>
              <w:t>Reason*</w:t>
            </w:r>
          </w:p>
        </w:tc>
        <w:tc>
          <w:tcPr>
            <w:tcW w:w="1105" w:type="dxa"/>
            <w:shd w:val="clear" w:color="auto" w:fill="D9D9D9" w:themeFill="background1" w:themeFillShade="D9"/>
          </w:tcPr>
          <w:p w14:paraId="5C7D68A5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7721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106" w:type="dxa"/>
            <w:shd w:val="clear" w:color="auto" w:fill="D9D9D9" w:themeFill="background1" w:themeFillShade="D9"/>
          </w:tcPr>
          <w:p w14:paraId="52245ACE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F7721"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</w:p>
        </w:tc>
      </w:tr>
      <w:tr w:rsidR="00B60321" w:rsidRPr="009F7721" w14:paraId="192D4740" w14:textId="77777777" w:rsidTr="009A6132">
        <w:trPr>
          <w:trHeight w:val="113"/>
        </w:trPr>
        <w:tc>
          <w:tcPr>
            <w:tcW w:w="6799" w:type="dxa"/>
          </w:tcPr>
          <w:p w14:paraId="74C7E453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Chronic aspirin or NSAID use</w:t>
            </w:r>
          </w:p>
        </w:tc>
        <w:tc>
          <w:tcPr>
            <w:tcW w:w="1105" w:type="dxa"/>
          </w:tcPr>
          <w:p w14:paraId="338F33DF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6" w:type="dxa"/>
          </w:tcPr>
          <w:p w14:paraId="17C5C543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13.2</w:t>
            </w:r>
          </w:p>
        </w:tc>
      </w:tr>
      <w:tr w:rsidR="00B60321" w:rsidRPr="009F7721" w14:paraId="2632C623" w14:textId="77777777" w:rsidTr="009A6132">
        <w:trPr>
          <w:trHeight w:val="113"/>
        </w:trPr>
        <w:tc>
          <w:tcPr>
            <w:tcW w:w="6799" w:type="dxa"/>
          </w:tcPr>
          <w:p w14:paraId="791326A8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 xml:space="preserve">HIV </w:t>
            </w:r>
            <w:r>
              <w:rPr>
                <w:rFonts w:ascii="Arial" w:hAnsi="Arial" w:cs="Arial"/>
                <w:sz w:val="22"/>
                <w:szCs w:val="22"/>
              </w:rPr>
              <w:t>uninfected</w:t>
            </w:r>
          </w:p>
        </w:tc>
        <w:tc>
          <w:tcPr>
            <w:tcW w:w="1105" w:type="dxa"/>
          </w:tcPr>
          <w:p w14:paraId="6EBEF503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06" w:type="dxa"/>
          </w:tcPr>
          <w:p w14:paraId="2ECA6934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11.8</w:t>
            </w:r>
          </w:p>
        </w:tc>
      </w:tr>
      <w:tr w:rsidR="00B60321" w:rsidRPr="009F7721" w14:paraId="1DACDBA8" w14:textId="77777777" w:rsidTr="009A6132">
        <w:trPr>
          <w:trHeight w:val="113"/>
        </w:trPr>
        <w:tc>
          <w:tcPr>
            <w:tcW w:w="6799" w:type="dxa"/>
          </w:tcPr>
          <w:p w14:paraId="04E7E2D1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Investigator discretion</w:t>
            </w:r>
          </w:p>
        </w:tc>
        <w:tc>
          <w:tcPr>
            <w:tcW w:w="1105" w:type="dxa"/>
          </w:tcPr>
          <w:p w14:paraId="4EF524F2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06" w:type="dxa"/>
          </w:tcPr>
          <w:p w14:paraId="2D973A85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11.8</w:t>
            </w:r>
          </w:p>
        </w:tc>
      </w:tr>
      <w:tr w:rsidR="00B60321" w:rsidRPr="009F7721" w14:paraId="03C954BD" w14:textId="77777777" w:rsidTr="009A6132">
        <w:trPr>
          <w:trHeight w:val="113"/>
        </w:trPr>
        <w:tc>
          <w:tcPr>
            <w:tcW w:w="6799" w:type="dxa"/>
          </w:tcPr>
          <w:p w14:paraId="0B737F9F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Received more than 5 days of anti-TB treatment in 30 days prior to enrolment</w:t>
            </w:r>
          </w:p>
        </w:tc>
        <w:tc>
          <w:tcPr>
            <w:tcW w:w="1105" w:type="dxa"/>
          </w:tcPr>
          <w:p w14:paraId="68F3A417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06" w:type="dxa"/>
          </w:tcPr>
          <w:p w14:paraId="65EB026F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10.3</w:t>
            </w:r>
          </w:p>
        </w:tc>
      </w:tr>
      <w:tr w:rsidR="00B60321" w:rsidRPr="009F7721" w14:paraId="06FBAB8A" w14:textId="77777777" w:rsidTr="009A6132">
        <w:trPr>
          <w:trHeight w:val="113"/>
        </w:trPr>
        <w:tc>
          <w:tcPr>
            <w:tcW w:w="6799" w:type="dxa"/>
          </w:tcPr>
          <w:p w14:paraId="5DC4862A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Not ‘possible’, ‘probable’ or ‘definite’ TBM</w:t>
            </w:r>
          </w:p>
        </w:tc>
        <w:tc>
          <w:tcPr>
            <w:tcW w:w="1105" w:type="dxa"/>
          </w:tcPr>
          <w:p w14:paraId="575BD93D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06" w:type="dxa"/>
          </w:tcPr>
          <w:p w14:paraId="79A9ED25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8.8</w:t>
            </w:r>
          </w:p>
        </w:tc>
      </w:tr>
      <w:tr w:rsidR="00B60321" w:rsidRPr="009F7721" w14:paraId="5743924C" w14:textId="77777777" w:rsidTr="009A6132">
        <w:trPr>
          <w:trHeight w:val="113"/>
        </w:trPr>
        <w:tc>
          <w:tcPr>
            <w:tcW w:w="6799" w:type="dxa"/>
          </w:tcPr>
          <w:p w14:paraId="7FF093C9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6216B">
              <w:rPr>
                <w:rFonts w:ascii="Arial" w:hAnsi="Arial" w:cs="Arial"/>
                <w:sz w:val="22"/>
                <w:szCs w:val="22"/>
              </w:rPr>
              <w:t>Haemoglobin &lt; 8 g/dL</w:t>
            </w:r>
          </w:p>
        </w:tc>
        <w:tc>
          <w:tcPr>
            <w:tcW w:w="1105" w:type="dxa"/>
          </w:tcPr>
          <w:p w14:paraId="4B62913C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6" w:type="dxa"/>
          </w:tcPr>
          <w:p w14:paraId="1F6A9785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7.4</w:t>
            </w:r>
          </w:p>
        </w:tc>
      </w:tr>
      <w:tr w:rsidR="00B60321" w:rsidRPr="009F7721" w14:paraId="7AD45054" w14:textId="77777777" w:rsidTr="009A6132">
        <w:trPr>
          <w:trHeight w:val="113"/>
        </w:trPr>
        <w:tc>
          <w:tcPr>
            <w:tcW w:w="6799" w:type="dxa"/>
          </w:tcPr>
          <w:p w14:paraId="5650444D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INR &gt; 1.4</w:t>
            </w:r>
          </w:p>
        </w:tc>
        <w:tc>
          <w:tcPr>
            <w:tcW w:w="1105" w:type="dxa"/>
          </w:tcPr>
          <w:p w14:paraId="60591DE1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06" w:type="dxa"/>
          </w:tcPr>
          <w:p w14:paraId="55DC2DC2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5.9</w:t>
            </w:r>
          </w:p>
        </w:tc>
      </w:tr>
      <w:tr w:rsidR="00B60321" w:rsidRPr="009F7721" w14:paraId="76C691F5" w14:textId="77777777" w:rsidTr="009A6132">
        <w:trPr>
          <w:trHeight w:val="113"/>
        </w:trPr>
        <w:tc>
          <w:tcPr>
            <w:tcW w:w="6799" w:type="dxa"/>
          </w:tcPr>
          <w:p w14:paraId="3E1A9316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No consent for enrolment given by the patient</w:t>
            </w:r>
          </w:p>
        </w:tc>
        <w:tc>
          <w:tcPr>
            <w:tcW w:w="1105" w:type="dxa"/>
          </w:tcPr>
          <w:p w14:paraId="1C89947A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06" w:type="dxa"/>
          </w:tcPr>
          <w:p w14:paraId="6511CBDC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4.4</w:t>
            </w:r>
          </w:p>
        </w:tc>
      </w:tr>
      <w:tr w:rsidR="00B60321" w:rsidRPr="009F7721" w14:paraId="05293C96" w14:textId="77777777" w:rsidTr="009A6132">
        <w:trPr>
          <w:trHeight w:val="113"/>
        </w:trPr>
        <w:tc>
          <w:tcPr>
            <w:tcW w:w="6799" w:type="dxa"/>
          </w:tcPr>
          <w:p w14:paraId="3ADA5871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9349A">
              <w:rPr>
                <w:rFonts w:ascii="Arial" w:hAnsi="Arial" w:cs="Arial"/>
                <w:sz w:val="22"/>
                <w:szCs w:val="22"/>
              </w:rPr>
              <w:t>Peripheral neuropathy scoring Grade 3 or above on modified BPNS</w:t>
            </w:r>
          </w:p>
        </w:tc>
        <w:tc>
          <w:tcPr>
            <w:tcW w:w="1105" w:type="dxa"/>
          </w:tcPr>
          <w:p w14:paraId="657FCB61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06" w:type="dxa"/>
          </w:tcPr>
          <w:p w14:paraId="72AA2A64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4.4</w:t>
            </w:r>
          </w:p>
        </w:tc>
      </w:tr>
      <w:tr w:rsidR="00B60321" w:rsidRPr="009F7721" w14:paraId="1B1F846A" w14:textId="77777777" w:rsidTr="009A6132">
        <w:trPr>
          <w:trHeight w:val="113"/>
        </w:trPr>
        <w:tc>
          <w:tcPr>
            <w:tcW w:w="6799" w:type="dxa"/>
          </w:tcPr>
          <w:p w14:paraId="1A05FC85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Standard TB treatment contraindicated</w:t>
            </w:r>
          </w:p>
        </w:tc>
        <w:tc>
          <w:tcPr>
            <w:tcW w:w="1105" w:type="dxa"/>
          </w:tcPr>
          <w:p w14:paraId="72B52C5E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06" w:type="dxa"/>
          </w:tcPr>
          <w:p w14:paraId="2B73F8E0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2.9</w:t>
            </w:r>
          </w:p>
        </w:tc>
      </w:tr>
      <w:tr w:rsidR="00B60321" w:rsidRPr="009F7721" w14:paraId="07470582" w14:textId="77777777" w:rsidTr="009A6132">
        <w:trPr>
          <w:trHeight w:val="113"/>
        </w:trPr>
        <w:tc>
          <w:tcPr>
            <w:tcW w:w="6799" w:type="dxa"/>
          </w:tcPr>
          <w:p w14:paraId="2327A496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 xml:space="preserve">Known rifampicin resistance </w:t>
            </w:r>
            <w:r>
              <w:rPr>
                <w:rFonts w:ascii="Arial" w:hAnsi="Arial" w:cs="Arial"/>
                <w:sz w:val="22"/>
                <w:szCs w:val="22"/>
              </w:rPr>
              <w:t>during</w:t>
            </w:r>
            <w:r w:rsidRPr="009F7721">
              <w:rPr>
                <w:rFonts w:ascii="Arial" w:hAnsi="Arial" w:cs="Arial"/>
                <w:sz w:val="22"/>
                <w:szCs w:val="22"/>
              </w:rPr>
              <w:t xml:space="preserve"> this episode</w:t>
            </w:r>
          </w:p>
        </w:tc>
        <w:tc>
          <w:tcPr>
            <w:tcW w:w="1105" w:type="dxa"/>
          </w:tcPr>
          <w:p w14:paraId="42E1CC4F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06" w:type="dxa"/>
          </w:tcPr>
          <w:p w14:paraId="6B67C6EB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2.9</w:t>
            </w:r>
          </w:p>
        </w:tc>
      </w:tr>
      <w:tr w:rsidR="00B60321" w:rsidRPr="009F7721" w14:paraId="63CC5EFB" w14:textId="77777777" w:rsidTr="009A6132">
        <w:trPr>
          <w:trHeight w:val="113"/>
        </w:trPr>
        <w:tc>
          <w:tcPr>
            <w:tcW w:w="6799" w:type="dxa"/>
          </w:tcPr>
          <w:p w14:paraId="4AAB0180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Previous drug resistant TB</w:t>
            </w:r>
          </w:p>
        </w:tc>
        <w:tc>
          <w:tcPr>
            <w:tcW w:w="1105" w:type="dxa"/>
          </w:tcPr>
          <w:p w14:paraId="1D656AF6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06" w:type="dxa"/>
          </w:tcPr>
          <w:p w14:paraId="56C52294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2.9</w:t>
            </w:r>
          </w:p>
        </w:tc>
      </w:tr>
      <w:tr w:rsidR="00B60321" w:rsidRPr="009F7721" w14:paraId="7657E953" w14:textId="77777777" w:rsidTr="009A6132">
        <w:trPr>
          <w:trHeight w:val="113"/>
        </w:trPr>
        <w:tc>
          <w:tcPr>
            <w:tcW w:w="6799" w:type="dxa"/>
          </w:tcPr>
          <w:p w14:paraId="3264AD82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9349A">
              <w:rPr>
                <w:rFonts w:ascii="Arial" w:hAnsi="Arial" w:cs="Arial"/>
                <w:sz w:val="22"/>
                <w:szCs w:val="22"/>
              </w:rPr>
              <w:t>Uses a 'disallowed medication' that cannot safely be stopped</w:t>
            </w:r>
          </w:p>
        </w:tc>
        <w:tc>
          <w:tcPr>
            <w:tcW w:w="1105" w:type="dxa"/>
          </w:tcPr>
          <w:p w14:paraId="5B612466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06" w:type="dxa"/>
          </w:tcPr>
          <w:p w14:paraId="38BE4488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2.9</w:t>
            </w:r>
          </w:p>
        </w:tc>
      </w:tr>
      <w:tr w:rsidR="00B60321" w:rsidRPr="009F7721" w14:paraId="7164EDDE" w14:textId="77777777" w:rsidTr="009A6132">
        <w:trPr>
          <w:trHeight w:val="113"/>
        </w:trPr>
        <w:tc>
          <w:tcPr>
            <w:tcW w:w="6799" w:type="dxa"/>
          </w:tcPr>
          <w:p w14:paraId="259EFFC7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9349A">
              <w:rPr>
                <w:rFonts w:ascii="Arial" w:hAnsi="Arial" w:cs="Arial"/>
                <w:sz w:val="22"/>
                <w:szCs w:val="22"/>
              </w:rPr>
              <w:t>Pregnant (&gt;17 weeks at baseline)</w:t>
            </w:r>
          </w:p>
        </w:tc>
        <w:tc>
          <w:tcPr>
            <w:tcW w:w="1105" w:type="dxa"/>
          </w:tcPr>
          <w:p w14:paraId="5FC73B0D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06" w:type="dxa"/>
          </w:tcPr>
          <w:p w14:paraId="79313FAE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</w:tr>
      <w:tr w:rsidR="00B60321" w:rsidRPr="009F7721" w14:paraId="4318F344" w14:textId="77777777" w:rsidTr="009A6132">
        <w:trPr>
          <w:trHeight w:val="113"/>
        </w:trPr>
        <w:tc>
          <w:tcPr>
            <w:tcW w:w="6799" w:type="dxa"/>
          </w:tcPr>
          <w:p w14:paraId="480660FF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Allergy to RHZE, LZD, aspirin</w:t>
            </w:r>
          </w:p>
        </w:tc>
        <w:tc>
          <w:tcPr>
            <w:tcW w:w="1105" w:type="dxa"/>
          </w:tcPr>
          <w:p w14:paraId="37C40083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06" w:type="dxa"/>
          </w:tcPr>
          <w:p w14:paraId="75546E50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</w:tr>
      <w:tr w:rsidR="00B60321" w:rsidRPr="009F7721" w14:paraId="5F5F956A" w14:textId="77777777" w:rsidTr="009A6132">
        <w:trPr>
          <w:trHeight w:val="113"/>
        </w:trPr>
        <w:tc>
          <w:tcPr>
            <w:tcW w:w="6799" w:type="dxa"/>
          </w:tcPr>
          <w:p w14:paraId="2F394974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Died before enrolment</w:t>
            </w:r>
          </w:p>
        </w:tc>
        <w:tc>
          <w:tcPr>
            <w:tcW w:w="1105" w:type="dxa"/>
          </w:tcPr>
          <w:p w14:paraId="43C3A123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06" w:type="dxa"/>
          </w:tcPr>
          <w:p w14:paraId="430985D2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</w:tr>
      <w:tr w:rsidR="00B60321" w:rsidRPr="009F7721" w14:paraId="47B68EDB" w14:textId="77777777" w:rsidTr="009A6132">
        <w:trPr>
          <w:trHeight w:val="113"/>
        </w:trPr>
        <w:tc>
          <w:tcPr>
            <w:tcW w:w="6799" w:type="dxa"/>
          </w:tcPr>
          <w:p w14:paraId="70F3F253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Evidence of bacterial or cryptococcal meningitis</w:t>
            </w:r>
          </w:p>
        </w:tc>
        <w:tc>
          <w:tcPr>
            <w:tcW w:w="1105" w:type="dxa"/>
          </w:tcPr>
          <w:p w14:paraId="59A44CCB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06" w:type="dxa"/>
          </w:tcPr>
          <w:p w14:paraId="0F22DE4B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</w:tr>
      <w:tr w:rsidR="00B60321" w:rsidRPr="009F7721" w14:paraId="76B174FC" w14:textId="77777777" w:rsidTr="009A6132">
        <w:trPr>
          <w:trHeight w:val="113"/>
        </w:trPr>
        <w:tc>
          <w:tcPr>
            <w:tcW w:w="6799" w:type="dxa"/>
          </w:tcPr>
          <w:p w14:paraId="41933675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eGFR &lt; 20</w:t>
            </w:r>
          </w:p>
        </w:tc>
        <w:tc>
          <w:tcPr>
            <w:tcW w:w="1105" w:type="dxa"/>
          </w:tcPr>
          <w:p w14:paraId="479D0A9C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06" w:type="dxa"/>
          </w:tcPr>
          <w:p w14:paraId="6EACCFEC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</w:tr>
      <w:tr w:rsidR="00B60321" w:rsidRPr="009F7721" w14:paraId="5B21704B" w14:textId="77777777" w:rsidTr="009A6132">
        <w:trPr>
          <w:trHeight w:val="113"/>
        </w:trPr>
        <w:tc>
          <w:tcPr>
            <w:tcW w:w="6799" w:type="dxa"/>
          </w:tcPr>
          <w:p w14:paraId="10E1E940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Platelet count &lt; 50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A6746">
              <w:rPr>
                <w:rFonts w:ascii="Arial" w:hAnsi="Arial" w:cs="Arial"/>
                <w:sz w:val="22"/>
                <w:szCs w:val="22"/>
              </w:rPr>
              <w:t>109/L</w:t>
            </w:r>
          </w:p>
        </w:tc>
        <w:tc>
          <w:tcPr>
            <w:tcW w:w="1105" w:type="dxa"/>
          </w:tcPr>
          <w:p w14:paraId="45BDFFE9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06" w:type="dxa"/>
          </w:tcPr>
          <w:p w14:paraId="250F684F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</w:tr>
      <w:tr w:rsidR="00B60321" w:rsidRPr="009F7721" w14:paraId="6B4AB2C5" w14:textId="77777777" w:rsidTr="009A6132">
        <w:trPr>
          <w:trHeight w:val="113"/>
        </w:trPr>
        <w:tc>
          <w:tcPr>
            <w:tcW w:w="6799" w:type="dxa"/>
          </w:tcPr>
          <w:p w14:paraId="2CDDE608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Relocation prior to enrolment</w:t>
            </w:r>
          </w:p>
        </w:tc>
        <w:tc>
          <w:tcPr>
            <w:tcW w:w="1105" w:type="dxa"/>
          </w:tcPr>
          <w:p w14:paraId="57CE9340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06" w:type="dxa"/>
          </w:tcPr>
          <w:p w14:paraId="2AF3EFFE" w14:textId="77777777" w:rsidR="00B60321" w:rsidRPr="009F77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9F7721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</w:tr>
    </w:tbl>
    <w:p w14:paraId="2BB9250E" w14:textId="77777777" w:rsidR="00B60321" w:rsidRPr="009F7721" w:rsidRDefault="00B60321" w:rsidP="00B60321">
      <w:pPr>
        <w:spacing w:line="480" w:lineRule="auto"/>
        <w:rPr>
          <w:rFonts w:ascii="Arial" w:hAnsi="Arial" w:cs="Arial"/>
          <w:sz w:val="22"/>
          <w:szCs w:val="22"/>
        </w:rPr>
      </w:pPr>
      <w:r w:rsidRPr="009F7721">
        <w:rPr>
          <w:rFonts w:ascii="Arial" w:hAnsi="Arial" w:cs="Arial"/>
          <w:sz w:val="22"/>
          <w:szCs w:val="22"/>
        </w:rPr>
        <w:t xml:space="preserve">Abbreviations: NSAID, non-steroidal anti-inflammatory drug; BPNS; brief peripheral neuropathy score; Rif, rifampicin; RHZE; </w:t>
      </w:r>
      <w:proofErr w:type="spellStart"/>
      <w:r w:rsidRPr="009F7721">
        <w:rPr>
          <w:rFonts w:ascii="Arial" w:hAnsi="Arial" w:cs="Arial"/>
          <w:sz w:val="22"/>
          <w:szCs w:val="22"/>
        </w:rPr>
        <w:t>rifafour</w:t>
      </w:r>
      <w:proofErr w:type="spellEnd"/>
      <w:r w:rsidRPr="009F7721">
        <w:rPr>
          <w:rFonts w:ascii="Arial" w:hAnsi="Arial" w:cs="Arial"/>
          <w:sz w:val="22"/>
          <w:szCs w:val="22"/>
        </w:rPr>
        <w:t>; LZD, linezolid; ASA, aspirin</w:t>
      </w:r>
    </w:p>
    <w:p w14:paraId="78CF5CBB" w14:textId="77777777" w:rsidR="00B60321" w:rsidRPr="009F7721" w:rsidRDefault="00B60321" w:rsidP="00B60321">
      <w:pPr>
        <w:spacing w:line="480" w:lineRule="auto"/>
        <w:rPr>
          <w:rFonts w:ascii="Arial" w:hAnsi="Arial" w:cs="Arial"/>
          <w:sz w:val="22"/>
          <w:szCs w:val="22"/>
        </w:rPr>
      </w:pPr>
      <w:r w:rsidRPr="009F7721">
        <w:rPr>
          <w:rFonts w:ascii="Arial" w:hAnsi="Arial" w:cs="Arial"/>
          <w:sz w:val="22"/>
          <w:szCs w:val="22"/>
        </w:rPr>
        <w:t xml:space="preserve">*more than one reason can be assign to each participant </w:t>
      </w:r>
    </w:p>
    <w:p w14:paraId="4625592F" w14:textId="77777777" w:rsidR="00B60321" w:rsidRPr="000C04FA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0C04FA">
        <w:rPr>
          <w:rFonts w:ascii="Arial" w:hAnsi="Arial" w:cs="Arial"/>
          <w:b/>
          <w:bCs/>
          <w:sz w:val="22"/>
          <w:szCs w:val="22"/>
        </w:rPr>
        <w:lastRenderedPageBreak/>
        <w:t>Table S2: Reason for study withdrawals</w:t>
      </w:r>
      <w:r>
        <w:rPr>
          <w:rFonts w:ascii="Arial" w:hAnsi="Arial" w:cs="Arial"/>
          <w:b/>
          <w:bCs/>
          <w:sz w:val="22"/>
          <w:szCs w:val="22"/>
        </w:rPr>
        <w:t xml:space="preserve"> prior to day 56</w:t>
      </w:r>
    </w:p>
    <w:p w14:paraId="21DB459B" w14:textId="77777777" w:rsidR="00B60321" w:rsidRPr="009F7721" w:rsidRDefault="00B60321" w:rsidP="00B60321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55"/>
      </w:tblGrid>
      <w:tr w:rsidR="00B60321" w14:paraId="7B130CE0" w14:textId="77777777" w:rsidTr="009A6132">
        <w:tc>
          <w:tcPr>
            <w:tcW w:w="1555" w:type="dxa"/>
            <w:shd w:val="clear" w:color="auto" w:fill="D9D9D9" w:themeFill="background1" w:themeFillShade="D9"/>
          </w:tcPr>
          <w:p w14:paraId="740A0381" w14:textId="77777777" w:rsidR="00B60321" w:rsidRPr="00B05A8A" w:rsidRDefault="00B60321" w:rsidP="009A6132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5A8A">
              <w:rPr>
                <w:rFonts w:ascii="Arial" w:hAnsi="Arial" w:cs="Arial"/>
                <w:b/>
                <w:bCs/>
                <w:sz w:val="22"/>
                <w:szCs w:val="22"/>
              </w:rPr>
              <w:t>Withdrawal</w:t>
            </w:r>
          </w:p>
        </w:tc>
        <w:tc>
          <w:tcPr>
            <w:tcW w:w="7455" w:type="dxa"/>
            <w:shd w:val="clear" w:color="auto" w:fill="D9D9D9" w:themeFill="background1" w:themeFillShade="D9"/>
          </w:tcPr>
          <w:p w14:paraId="3F354E8B" w14:textId="77777777" w:rsidR="00B60321" w:rsidRPr="00B05A8A" w:rsidRDefault="00B60321" w:rsidP="009A6132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05A8A">
              <w:rPr>
                <w:rFonts w:ascii="Arial" w:hAnsi="Arial" w:cs="Arial"/>
                <w:b/>
                <w:bCs/>
                <w:sz w:val="22"/>
                <w:szCs w:val="22"/>
              </w:rPr>
              <w:t>Reason</w:t>
            </w:r>
          </w:p>
        </w:tc>
      </w:tr>
      <w:tr w:rsidR="00B60321" w14:paraId="2BCD3866" w14:textId="77777777" w:rsidTr="009A6132">
        <w:tc>
          <w:tcPr>
            <w:tcW w:w="1555" w:type="dxa"/>
          </w:tcPr>
          <w:p w14:paraId="24E1DA2C" w14:textId="77777777" w:rsidR="00B603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55" w:type="dxa"/>
          </w:tcPr>
          <w:p w14:paraId="077B99F0" w14:textId="77777777" w:rsidR="00B603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 relocated to Malawi and therefore unable to attend study follow up visits</w:t>
            </w:r>
          </w:p>
        </w:tc>
      </w:tr>
      <w:tr w:rsidR="00B60321" w14:paraId="3C1FE641" w14:textId="77777777" w:rsidTr="009A6132">
        <w:tc>
          <w:tcPr>
            <w:tcW w:w="1555" w:type="dxa"/>
          </w:tcPr>
          <w:p w14:paraId="7AF95AF9" w14:textId="77777777" w:rsidR="00B603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455" w:type="dxa"/>
          </w:tcPr>
          <w:p w14:paraId="4B23EBF5" w14:textId="77777777" w:rsidR="00B603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 relocated to Kwazulu-Natal and therefore unable to attend study follow up visits</w:t>
            </w:r>
          </w:p>
        </w:tc>
      </w:tr>
      <w:tr w:rsidR="00B60321" w14:paraId="1F0D90DE" w14:textId="77777777" w:rsidTr="009A6132">
        <w:tc>
          <w:tcPr>
            <w:tcW w:w="1555" w:type="dxa"/>
          </w:tcPr>
          <w:p w14:paraId="2ED113B2" w14:textId="77777777" w:rsidR="00B603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455" w:type="dxa"/>
          </w:tcPr>
          <w:p w14:paraId="25ED6377" w14:textId="77777777" w:rsidR="00B603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 withdrew consent</w:t>
            </w:r>
          </w:p>
        </w:tc>
      </w:tr>
      <w:tr w:rsidR="00B60321" w14:paraId="2EA8E092" w14:textId="77777777" w:rsidTr="009A6132">
        <w:tc>
          <w:tcPr>
            <w:tcW w:w="1555" w:type="dxa"/>
          </w:tcPr>
          <w:p w14:paraId="667B56CF" w14:textId="77777777" w:rsidR="00B603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455" w:type="dxa"/>
          </w:tcPr>
          <w:p w14:paraId="24BE2BF3" w14:textId="77777777" w:rsidR="00B603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 withdrew consent</w:t>
            </w:r>
          </w:p>
        </w:tc>
      </w:tr>
      <w:tr w:rsidR="00B60321" w14:paraId="5A80744A" w14:textId="77777777" w:rsidTr="009A6132">
        <w:tc>
          <w:tcPr>
            <w:tcW w:w="1555" w:type="dxa"/>
          </w:tcPr>
          <w:p w14:paraId="1FBC0BF8" w14:textId="77777777" w:rsidR="00B603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7455" w:type="dxa"/>
          </w:tcPr>
          <w:p w14:paraId="0C23F526" w14:textId="77777777" w:rsidR="00B603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 developed acute psychosis and was unsafe to follow up</w:t>
            </w:r>
          </w:p>
        </w:tc>
      </w:tr>
      <w:tr w:rsidR="00B60321" w14:paraId="00AE10EE" w14:textId="77777777" w:rsidTr="009A6132">
        <w:tc>
          <w:tcPr>
            <w:tcW w:w="1555" w:type="dxa"/>
          </w:tcPr>
          <w:p w14:paraId="0CFA31A6" w14:textId="77777777" w:rsidR="00B603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7455" w:type="dxa"/>
          </w:tcPr>
          <w:p w14:paraId="754F5CF5" w14:textId="77777777" w:rsidR="00B60321" w:rsidRDefault="00B60321" w:rsidP="009A613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 lost to follow up</w:t>
            </w:r>
          </w:p>
        </w:tc>
      </w:tr>
    </w:tbl>
    <w:p w14:paraId="30CC198F" w14:textId="77777777" w:rsidR="00B60321" w:rsidRPr="009F7721" w:rsidRDefault="00B60321" w:rsidP="00B60321">
      <w:pPr>
        <w:spacing w:line="480" w:lineRule="auto"/>
        <w:rPr>
          <w:rFonts w:ascii="Arial" w:hAnsi="Arial" w:cs="Arial"/>
          <w:sz w:val="22"/>
          <w:szCs w:val="22"/>
        </w:rPr>
      </w:pPr>
    </w:p>
    <w:p w14:paraId="20FD450A" w14:textId="77777777" w:rsidR="00B60321" w:rsidRPr="009F7721" w:rsidRDefault="00B60321" w:rsidP="00B60321">
      <w:pPr>
        <w:rPr>
          <w:rFonts w:ascii="Arial" w:hAnsi="Arial" w:cs="Arial"/>
          <w:sz w:val="22"/>
          <w:szCs w:val="22"/>
        </w:rPr>
      </w:pPr>
    </w:p>
    <w:p w14:paraId="2F4E578E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B81A648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7D5097C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72D9BCE0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62FCD9F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2F00423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1CDB6F1C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29424816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6ED42F55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D28CAAF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0F490B1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15F861B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8A88F4F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58E6BF1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03CFD6C5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76EEB5A" w14:textId="77777777" w:rsidR="00B60321" w:rsidRDefault="00B60321" w:rsidP="00B6032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Box S1: Eligibility Criteria</w:t>
      </w:r>
    </w:p>
    <w:p w14:paraId="5547C6D7" w14:textId="77777777" w:rsidR="00B60321" w:rsidRPr="002F50F5" w:rsidRDefault="00B60321" w:rsidP="00B603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2F50F5">
        <w:rPr>
          <w:rFonts w:ascii="Arial" w:hAnsi="Arial" w:cs="Arial"/>
          <w:b/>
          <w:bCs/>
          <w:sz w:val="22"/>
          <w:szCs w:val="22"/>
        </w:rPr>
        <w:t>Inclusion criteria</w:t>
      </w:r>
    </w:p>
    <w:p w14:paraId="3DA41C91" w14:textId="77777777" w:rsidR="00B60321" w:rsidRPr="002F50F5" w:rsidRDefault="00B60321" w:rsidP="00B60321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>Age &gt;18 years</w:t>
      </w:r>
    </w:p>
    <w:p w14:paraId="5BE8C72F" w14:textId="77777777" w:rsidR="00B60321" w:rsidRPr="002F50F5" w:rsidRDefault="00B60321" w:rsidP="00B60321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>proven HIV-1 seropositivity</w:t>
      </w:r>
    </w:p>
    <w:p w14:paraId="0C2E2E1E" w14:textId="77777777" w:rsidR="00B60321" w:rsidRPr="002F50F5" w:rsidRDefault="00B60321" w:rsidP="00B60321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>Diagnosis of ‘possible’, ‘probable’ or ‘definite’ TBM</w:t>
      </w:r>
    </w:p>
    <w:p w14:paraId="62ABF8C8" w14:textId="77777777" w:rsidR="00B60321" w:rsidRPr="002F50F5" w:rsidRDefault="00B60321" w:rsidP="00B6032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2F50F5">
        <w:rPr>
          <w:rFonts w:ascii="Arial" w:hAnsi="Arial" w:cs="Arial"/>
          <w:b/>
          <w:bCs/>
          <w:sz w:val="22"/>
          <w:szCs w:val="22"/>
        </w:rPr>
        <w:t>Exclusion criteria</w:t>
      </w:r>
    </w:p>
    <w:p w14:paraId="7A740039" w14:textId="77777777" w:rsidR="00B60321" w:rsidRPr="002F50F5" w:rsidRDefault="00B60321" w:rsidP="00B60321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 xml:space="preserve">Rifampicin-resistant </w:t>
      </w:r>
      <w:proofErr w:type="spellStart"/>
      <w:r w:rsidRPr="002F50F5">
        <w:rPr>
          <w:rFonts w:ascii="Arial" w:hAnsi="Arial" w:cs="Arial"/>
          <w:i/>
          <w:sz w:val="22"/>
          <w:szCs w:val="22"/>
        </w:rPr>
        <w:t>M.tb</w:t>
      </w:r>
      <w:proofErr w:type="spellEnd"/>
      <w:r w:rsidRPr="002F50F5">
        <w:rPr>
          <w:rFonts w:ascii="Arial" w:hAnsi="Arial" w:cs="Arial"/>
          <w:sz w:val="22"/>
          <w:szCs w:val="22"/>
        </w:rPr>
        <w:t xml:space="preserve"> detected on any clinical specimen;</w:t>
      </w:r>
    </w:p>
    <w:p w14:paraId="4F39764E" w14:textId="77777777" w:rsidR="00B60321" w:rsidRPr="002F50F5" w:rsidRDefault="00B60321" w:rsidP="00B60321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>History of allergy or hypersensitivity to RIF, isoniazid, ethambutol, pyrazinamide, LZD or ASA;</w:t>
      </w:r>
    </w:p>
    <w:p w14:paraId="6A7C61E1" w14:textId="77777777" w:rsidR="00B60321" w:rsidRPr="002F50F5" w:rsidRDefault="00B60321" w:rsidP="00B60321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>Received more than 5 days of antitubercular therapy in the 30 days prior to screening;</w:t>
      </w:r>
    </w:p>
    <w:p w14:paraId="40C3E2E2" w14:textId="77777777" w:rsidR="00B60321" w:rsidRPr="002F50F5" w:rsidRDefault="00B60321" w:rsidP="00B60321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>Receipt of regular daily ASA or NSAID prior to TBM diagnosis</w:t>
      </w:r>
    </w:p>
    <w:p w14:paraId="35E3D264" w14:textId="77777777" w:rsidR="00B60321" w:rsidRPr="002F50F5" w:rsidRDefault="00B60321" w:rsidP="00B60321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>CSF unobtainable by lumbar puncture or another procedure;</w:t>
      </w:r>
    </w:p>
    <w:p w14:paraId="000B1B73" w14:textId="77777777" w:rsidR="00B60321" w:rsidRPr="002F50F5" w:rsidRDefault="00B60321" w:rsidP="00B60321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>Evidence of bacterial or cryptococcal meningitis;</w:t>
      </w:r>
    </w:p>
    <w:p w14:paraId="4528CB71" w14:textId="77777777" w:rsidR="00B60321" w:rsidRPr="002F50F5" w:rsidRDefault="00B60321" w:rsidP="00B60321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 xml:space="preserve">Severe concurrent uncontrolled opportunistic infection including, but not limited to, active cytomegalovirus-associated disease, Kaposi sarcoma, </w:t>
      </w:r>
      <w:r w:rsidRPr="002F50F5">
        <w:rPr>
          <w:rFonts w:ascii="Arial" w:hAnsi="Arial" w:cs="Arial"/>
          <w:i/>
          <w:sz w:val="22"/>
          <w:szCs w:val="22"/>
        </w:rPr>
        <w:t xml:space="preserve">Pneumocystis </w:t>
      </w:r>
      <w:proofErr w:type="spellStart"/>
      <w:r w:rsidRPr="002F50F5">
        <w:rPr>
          <w:rFonts w:ascii="Arial" w:hAnsi="Arial" w:cs="Arial"/>
          <w:i/>
          <w:sz w:val="22"/>
          <w:szCs w:val="22"/>
        </w:rPr>
        <w:t>jirovecii</w:t>
      </w:r>
      <w:proofErr w:type="spellEnd"/>
      <w:r w:rsidRPr="002F50F5">
        <w:rPr>
          <w:rFonts w:ascii="Arial" w:hAnsi="Arial" w:cs="Arial"/>
          <w:sz w:val="22"/>
          <w:szCs w:val="22"/>
        </w:rPr>
        <w:t xml:space="preserve"> pneumonia, HIV related or unrelated malignancy, or gastrointestinal bleeding;</w:t>
      </w:r>
    </w:p>
    <w:p w14:paraId="49117E86" w14:textId="77777777" w:rsidR="00B60321" w:rsidRPr="002F50F5" w:rsidRDefault="00B60321" w:rsidP="00B60321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>Any other form of immunosuppressive therapy, including antineoplastic and biologic agents, apart from corticosteroids;</w:t>
      </w:r>
    </w:p>
    <w:p w14:paraId="3F2FC54E" w14:textId="77777777" w:rsidR="00B60321" w:rsidRPr="002F50F5" w:rsidRDefault="00B60321" w:rsidP="00B60321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2F50F5">
        <w:rPr>
          <w:rFonts w:ascii="Arial" w:hAnsi="Arial" w:cs="Arial"/>
          <w:color w:val="000000" w:themeColor="text1"/>
          <w:sz w:val="22"/>
          <w:szCs w:val="22"/>
        </w:rPr>
        <w:t>More than 17 weeks pregnant at baseline;</w:t>
      </w:r>
    </w:p>
    <w:p w14:paraId="26B10705" w14:textId="77777777" w:rsidR="00B60321" w:rsidRPr="002F50F5" w:rsidRDefault="00B60321" w:rsidP="00B60321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>Peripheral neuropathy scoring Grade 3 or above on the BPNS;</w:t>
      </w:r>
    </w:p>
    <w:p w14:paraId="706721CE" w14:textId="77777777" w:rsidR="00B60321" w:rsidRPr="002F50F5" w:rsidRDefault="00B60321" w:rsidP="00B60321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>Any disease or condition in which the use of the standard anti-TB drugs (or any of their components) are contraindicated.  This includes, but is not limited to, allergy to any TB drug or their components;</w:t>
      </w:r>
    </w:p>
    <w:p w14:paraId="3F88D79E" w14:textId="77777777" w:rsidR="00B60321" w:rsidRPr="002F50F5" w:rsidRDefault="00B60321" w:rsidP="00B60321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>The presence of one or more of the following:</w:t>
      </w:r>
    </w:p>
    <w:p w14:paraId="7FC4A4EE" w14:textId="77777777" w:rsidR="00B60321" w:rsidRPr="002F50F5" w:rsidRDefault="00B60321" w:rsidP="00B60321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 xml:space="preserve">Estimated glomerular filtration rate (eGFR) &lt; 20ml/min/1.73 m2* </w:t>
      </w:r>
    </w:p>
    <w:p w14:paraId="35F84B2D" w14:textId="77777777" w:rsidR="00B60321" w:rsidRPr="002F50F5" w:rsidRDefault="00B60321" w:rsidP="00B60321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>INR &gt; 1.4 and/or clinical evidence of liver failure or decompensated cirrhosis;</w:t>
      </w:r>
    </w:p>
    <w:p w14:paraId="1168DBFC" w14:textId="77777777" w:rsidR="00B60321" w:rsidRPr="002F50F5" w:rsidRDefault="00B60321" w:rsidP="00B60321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>Haemoglobin &lt; 8.0 g/dL;</w:t>
      </w:r>
    </w:p>
    <w:p w14:paraId="7ECC15D4" w14:textId="77777777" w:rsidR="00B60321" w:rsidRPr="002F50F5" w:rsidRDefault="00B60321" w:rsidP="00B60321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>Platelets &lt; 50 x109 /L;</w:t>
      </w:r>
    </w:p>
    <w:p w14:paraId="766E6A90" w14:textId="77777777" w:rsidR="00B60321" w:rsidRPr="002F50F5" w:rsidRDefault="00B60321" w:rsidP="00B60321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>Neutrophils &lt; 0.5 x 109 cells/L;</w:t>
      </w:r>
    </w:p>
    <w:p w14:paraId="04FAFC98" w14:textId="77777777" w:rsidR="00B60321" w:rsidRPr="002F50F5" w:rsidRDefault="00B60321" w:rsidP="00B60321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>Any disease or condition in which any of the medicinal products listed in the section pertaining to prohibited medication is used and cannot be safely stopped;</w:t>
      </w:r>
    </w:p>
    <w:p w14:paraId="2BB90473" w14:textId="77777777" w:rsidR="00B60321" w:rsidRPr="00D0016C" w:rsidRDefault="00B60321" w:rsidP="00B60321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2F2F2" w:themeFill="background1" w:themeFillShade="F2"/>
        <w:spacing w:line="360" w:lineRule="auto"/>
        <w:rPr>
          <w:rFonts w:ascii="Arial" w:hAnsi="Arial" w:cs="Arial"/>
        </w:rPr>
      </w:pPr>
      <w:r w:rsidRPr="002F50F5">
        <w:rPr>
          <w:rFonts w:ascii="Arial" w:hAnsi="Arial" w:cs="Arial"/>
          <w:sz w:val="22"/>
          <w:szCs w:val="22"/>
        </w:rPr>
        <w:t>Known or suspected history of drug abuse or any other reason that is, in the opinion of investigators, sufficient to compromise the safety or cooperation of the participant.</w:t>
      </w:r>
    </w:p>
    <w:p w14:paraId="06EB00F9" w14:textId="00C229B1" w:rsidR="00613832" w:rsidRPr="00B60321" w:rsidRDefault="00B60321" w:rsidP="00B60321">
      <w:pPr>
        <w:spacing w:line="360" w:lineRule="auto"/>
        <w:rPr>
          <w:rFonts w:ascii="Arial" w:hAnsi="Arial" w:cs="Arial"/>
          <w:sz w:val="22"/>
          <w:szCs w:val="22"/>
        </w:rPr>
      </w:pPr>
      <w:r w:rsidRPr="002F50F5">
        <w:rPr>
          <w:rFonts w:ascii="Arial" w:hAnsi="Arial" w:cs="Arial"/>
          <w:sz w:val="22"/>
          <w:szCs w:val="22"/>
        </w:rPr>
        <w:t>*</w:t>
      </w:r>
      <w:r w:rsidRPr="00D0016C">
        <w:rPr>
          <w:rFonts w:ascii="Arial" w:hAnsi="Arial" w:cs="Arial"/>
          <w:sz w:val="18"/>
          <w:szCs w:val="18"/>
        </w:rPr>
        <w:t xml:space="preserve">Calculated using the Cockcroft-Gault equation; INR: International normalised ration; BPNS: Brief Peripheral Neuropathy Score; NSAID: </w:t>
      </w:r>
      <w:proofErr w:type="spellStart"/>
      <w:r w:rsidRPr="00D0016C">
        <w:rPr>
          <w:rFonts w:ascii="Arial" w:hAnsi="Arial" w:cs="Arial"/>
          <w:sz w:val="18"/>
          <w:szCs w:val="18"/>
        </w:rPr>
        <w:t>Non Steroidal</w:t>
      </w:r>
      <w:proofErr w:type="spellEnd"/>
      <w:r w:rsidRPr="00D0016C">
        <w:rPr>
          <w:rFonts w:ascii="Arial" w:hAnsi="Arial" w:cs="Arial"/>
          <w:sz w:val="18"/>
          <w:szCs w:val="18"/>
        </w:rPr>
        <w:t xml:space="preserve"> Anti Inflammatory Drug;</w:t>
      </w:r>
      <w:r w:rsidRPr="002F50F5">
        <w:rPr>
          <w:rFonts w:ascii="Arial" w:hAnsi="Arial" w:cs="Arial"/>
          <w:sz w:val="22"/>
          <w:szCs w:val="22"/>
        </w:rPr>
        <w:t xml:space="preserve"> </w:t>
      </w:r>
    </w:p>
    <w:sectPr w:rsidR="00613832" w:rsidRPr="00B60321" w:rsidSect="002161E1"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85901980"/>
      <w:docPartObj>
        <w:docPartGallery w:val="Page Numbers (Bottom of Page)"/>
        <w:docPartUnique/>
      </w:docPartObj>
    </w:sdtPr>
    <w:sdtContent>
      <w:p w14:paraId="69D8727D" w14:textId="77777777" w:rsidR="002161E1" w:rsidRDefault="00000000" w:rsidP="005469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AD1B33" w14:textId="77777777" w:rsidR="002161E1" w:rsidRDefault="00000000" w:rsidP="002161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1064093"/>
      <w:docPartObj>
        <w:docPartGallery w:val="Page Numbers (Bottom of Page)"/>
        <w:docPartUnique/>
      </w:docPartObj>
    </w:sdtPr>
    <w:sdtContent>
      <w:p w14:paraId="5A737F57" w14:textId="77777777" w:rsidR="002161E1" w:rsidRDefault="00000000" w:rsidP="0054694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E9137C" w14:textId="77777777" w:rsidR="002161E1" w:rsidRDefault="00000000" w:rsidP="002161E1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95939"/>
    <w:multiLevelType w:val="hybridMultilevel"/>
    <w:tmpl w:val="4CD26268"/>
    <w:lvl w:ilvl="0" w:tplc="AF4C92CA">
      <w:start w:val="2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731DDC"/>
    <w:multiLevelType w:val="hybridMultilevel"/>
    <w:tmpl w:val="6F4C4C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2160023">
    <w:abstractNumId w:val="1"/>
  </w:num>
  <w:num w:numId="2" w16cid:durableId="16732891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321"/>
    <w:rsid w:val="00045499"/>
    <w:rsid w:val="000656CB"/>
    <w:rsid w:val="00093CF4"/>
    <w:rsid w:val="000A3D6C"/>
    <w:rsid w:val="000B5558"/>
    <w:rsid w:val="000D726B"/>
    <w:rsid w:val="000E707F"/>
    <w:rsid w:val="00131DE2"/>
    <w:rsid w:val="00140A48"/>
    <w:rsid w:val="0015408E"/>
    <w:rsid w:val="0019117C"/>
    <w:rsid w:val="001A6526"/>
    <w:rsid w:val="001B1950"/>
    <w:rsid w:val="001C6423"/>
    <w:rsid w:val="001F3100"/>
    <w:rsid w:val="001F5571"/>
    <w:rsid w:val="00203CB1"/>
    <w:rsid w:val="00233AB2"/>
    <w:rsid w:val="00293B78"/>
    <w:rsid w:val="002A467C"/>
    <w:rsid w:val="002B2FF2"/>
    <w:rsid w:val="002C2044"/>
    <w:rsid w:val="002E25EB"/>
    <w:rsid w:val="00306207"/>
    <w:rsid w:val="00306432"/>
    <w:rsid w:val="00310265"/>
    <w:rsid w:val="003156CF"/>
    <w:rsid w:val="00335737"/>
    <w:rsid w:val="00366433"/>
    <w:rsid w:val="003B5EAA"/>
    <w:rsid w:val="003B61C1"/>
    <w:rsid w:val="003D1194"/>
    <w:rsid w:val="004003A9"/>
    <w:rsid w:val="00451B89"/>
    <w:rsid w:val="004D2573"/>
    <w:rsid w:val="00511947"/>
    <w:rsid w:val="00511D84"/>
    <w:rsid w:val="005363DD"/>
    <w:rsid w:val="0054177E"/>
    <w:rsid w:val="00562E86"/>
    <w:rsid w:val="00564EED"/>
    <w:rsid w:val="00570914"/>
    <w:rsid w:val="0057642F"/>
    <w:rsid w:val="00581C74"/>
    <w:rsid w:val="005B55FF"/>
    <w:rsid w:val="005F06ED"/>
    <w:rsid w:val="005F236B"/>
    <w:rsid w:val="00614594"/>
    <w:rsid w:val="006224E6"/>
    <w:rsid w:val="00632F0B"/>
    <w:rsid w:val="00637B5E"/>
    <w:rsid w:val="006572BF"/>
    <w:rsid w:val="006575E3"/>
    <w:rsid w:val="00694270"/>
    <w:rsid w:val="006A2415"/>
    <w:rsid w:val="006D7B7C"/>
    <w:rsid w:val="006E44AB"/>
    <w:rsid w:val="006F0012"/>
    <w:rsid w:val="0070080A"/>
    <w:rsid w:val="007663DF"/>
    <w:rsid w:val="00781827"/>
    <w:rsid w:val="007C79AC"/>
    <w:rsid w:val="007D3054"/>
    <w:rsid w:val="007E3089"/>
    <w:rsid w:val="007F6A16"/>
    <w:rsid w:val="00852443"/>
    <w:rsid w:val="00856EE3"/>
    <w:rsid w:val="0088306F"/>
    <w:rsid w:val="0089289E"/>
    <w:rsid w:val="008A2852"/>
    <w:rsid w:val="008A53F8"/>
    <w:rsid w:val="008C736D"/>
    <w:rsid w:val="008E71CB"/>
    <w:rsid w:val="00932457"/>
    <w:rsid w:val="009B5318"/>
    <w:rsid w:val="009B7DC5"/>
    <w:rsid w:val="009E0840"/>
    <w:rsid w:val="00A47E6A"/>
    <w:rsid w:val="00A7723C"/>
    <w:rsid w:val="00A86DE0"/>
    <w:rsid w:val="00A925A5"/>
    <w:rsid w:val="00AA6E92"/>
    <w:rsid w:val="00AD7980"/>
    <w:rsid w:val="00AF439D"/>
    <w:rsid w:val="00B24F55"/>
    <w:rsid w:val="00B36F78"/>
    <w:rsid w:val="00B532A2"/>
    <w:rsid w:val="00B60321"/>
    <w:rsid w:val="00B84014"/>
    <w:rsid w:val="00BC5BB1"/>
    <w:rsid w:val="00BF055F"/>
    <w:rsid w:val="00BF7D2C"/>
    <w:rsid w:val="00C241A4"/>
    <w:rsid w:val="00C51D20"/>
    <w:rsid w:val="00C85F4A"/>
    <w:rsid w:val="00CA00B2"/>
    <w:rsid w:val="00D033FA"/>
    <w:rsid w:val="00D07B52"/>
    <w:rsid w:val="00D35F1E"/>
    <w:rsid w:val="00D36B00"/>
    <w:rsid w:val="00D4494E"/>
    <w:rsid w:val="00D71A0B"/>
    <w:rsid w:val="00DB1237"/>
    <w:rsid w:val="00DF7ABA"/>
    <w:rsid w:val="00E014B1"/>
    <w:rsid w:val="00E14C2C"/>
    <w:rsid w:val="00E22E69"/>
    <w:rsid w:val="00E26E0D"/>
    <w:rsid w:val="00EE6306"/>
    <w:rsid w:val="00F02134"/>
    <w:rsid w:val="00F203D2"/>
    <w:rsid w:val="00F459A3"/>
    <w:rsid w:val="00F60574"/>
    <w:rsid w:val="00F77EB9"/>
    <w:rsid w:val="00FE4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284FCC"/>
  <w15:chartTrackingRefBased/>
  <w15:docId w15:val="{8C57E03A-46FB-9748-BF94-B1A69847E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3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03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0321"/>
  </w:style>
  <w:style w:type="character" w:styleId="PageNumber">
    <w:name w:val="page number"/>
    <w:basedOn w:val="DefaultParagraphFont"/>
    <w:uiPriority w:val="99"/>
    <w:semiHidden/>
    <w:unhideWhenUsed/>
    <w:rsid w:val="00B60321"/>
  </w:style>
  <w:style w:type="paragraph" w:styleId="ListParagraph">
    <w:name w:val="List Paragraph"/>
    <w:basedOn w:val="Normal"/>
    <w:uiPriority w:val="34"/>
    <w:qFormat/>
    <w:rsid w:val="00B60321"/>
    <w:pPr>
      <w:ind w:left="720"/>
      <w:contextualSpacing/>
    </w:pPr>
  </w:style>
  <w:style w:type="table" w:styleId="TableGrid">
    <w:name w:val="Table Grid"/>
    <w:basedOn w:val="TableNormal"/>
    <w:uiPriority w:val="39"/>
    <w:rsid w:val="00B603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0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19</Words>
  <Characters>3417</Characters>
  <Application>Microsoft Office Word</Application>
  <DocSecurity>0</DocSecurity>
  <Lines>94</Lines>
  <Paragraphs>43</Paragraphs>
  <ScaleCrop>false</ScaleCrop>
  <Company/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harad Davis</dc:creator>
  <cp:keywords/>
  <dc:description/>
  <cp:lastModifiedBy>Angharad Davis</cp:lastModifiedBy>
  <cp:revision>2</cp:revision>
  <dcterms:created xsi:type="dcterms:W3CDTF">2022-10-08T08:55:00Z</dcterms:created>
  <dcterms:modified xsi:type="dcterms:W3CDTF">2022-10-08T08:57:00Z</dcterms:modified>
</cp:coreProperties>
</file>